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xperimental section: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Materials</w:t>
      </w:r>
      <w:r>
        <w:rPr>
          <w:sz w:val="24"/>
          <w:szCs w:val="24"/>
          <w:lang w:val="en-US"/>
        </w:rPr>
        <w:t>: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All chemicals were purchased from Aldrich, Fluka, Acros, or Merck and used without further purification. Media components were purchased from Applichem or Invitrogen. NADPH and NADP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 were purchased from Jülich Fine Chemicals. The sugars were obtained from Sigma, Fluka or Applichem, the detergents from Applichem and Aldrich. Racemic standards for GC-analysis were synthesized by </w:t>
      </w:r>
      <w:r>
        <w:rPr>
          <w:i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CPBA-oxidation of the corresponding ketones.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Preparation of PAMO and PAMO-mutants for in vitro catalysis: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 xml:space="preserve">From an overnight pre-culture of </w:t>
      </w:r>
      <w:r>
        <w:rPr>
          <w:i/>
          <w:sz w:val="24"/>
          <w:szCs w:val="24"/>
          <w:lang w:val="en-US"/>
        </w:rPr>
        <w:t>E. coli</w:t>
      </w:r>
      <w:r>
        <w:rPr>
          <w:sz w:val="24"/>
          <w:szCs w:val="24"/>
          <w:lang w:val="en-US"/>
        </w:rPr>
        <w:t xml:space="preserve"> TOP10 [pPAMO] in LB-medium (supplied with 100 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g/mL carbenicilline) 200 mL TB-medium (0.1% arabinose, 10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>g/ml carbenicilline) were inoculated and grown at 37 °C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The cells were harvested and the pellet was briefly frozen at -80 °C and thawed. Then the pellet was resuspended in 50 mM Tris-HCl (pH 7.4) and the cells disrupted by sonication. The resulting lysate was centrifuged (15500 x g, 4 °C) and subsequently incubated at 50 °C for 1 h. After short incubation on ice, the lysate was again centrifuged and subsequently stored in aliquots at either 4 °C or -80 °C. The overall time demand for this procedure is less than 1.5 days. The PAMO activity was measured based on conversion dependent NADPH-depletion at 25 °C under substrate saturation conditions as described previously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The protein concentration was determined using the Biorad Bradford assay with BSA as standard. The samples were analyzed by 10% SDS-PAGE. Before use the sample was incubated at 50 °C for 20 min to reactivate PAMO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Preparation of 2°ADH for in-vitro catalysis: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From an overnight preculture of Dh5</w:t>
      </w:r>
      <w:r>
        <w:rPr>
          <w:rFonts w:eastAsia="Symbol" w:cs="Symbol" w:ascii="Symbol" w:hAnsi="Symbol"/>
          <w:sz w:val="24"/>
          <w:szCs w:val="24"/>
          <w:lang w:val="en-US"/>
        </w:rPr>
        <w:t></w:t>
      </w:r>
      <w:r>
        <w:rPr>
          <w:sz w:val="24"/>
          <w:szCs w:val="24"/>
          <w:lang w:val="en-US"/>
        </w:rPr>
        <w:t>[pADHB1M1-kan] in LB-medium (supplied with 100 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g/mL carbenicilline and 5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g/mL kanamycine), 200 mL TB-medium (supplied with 10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g/mL carbenicilline and 5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>g/mL kanamycine) were inoculated and grown at 37 °C without induction. The cells were harvested and resuspended in 50 mM Tris-HCl (pH 8.0). The suspension was frozen in liquid nitrogen and thawed at 50 °C. The resulting suspension was incubated at 85 °C for 15 min, subsequently at 72 °C for 15 min, then incubated on ice for 30 min. The suspension was centrifuged (15500 x g, 4 °C) and the resulting solution stored in aliquots at either 4 °C or -80 °C. The enzymatic activity was measured spectrophotometrically by NADPH-generation in the oxidation of isopropanol at 25 °C essentially as described in the literature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The samples were analyzed by 10% SDS-PAGE and the protein concentration determined using the Biorad Bradford assay with BSA as standard. Before use the samples were incubated at 50 °C for 20 min to reactivate 2°ADH.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US"/>
        </w:rPr>
        <w:t>Table 4</w:t>
      </w:r>
      <w:r>
        <w:rPr>
          <w:sz w:val="24"/>
          <w:szCs w:val="24"/>
          <w:lang w:val="en-US"/>
        </w:rPr>
        <w:t>: Substances assayed as stabilizing additive (semi-quantitative weighing).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70"/>
        <w:gridCol w:w="1260"/>
        <w:gridCol w:w="4280"/>
      </w:tblGrid>
      <w:tr>
        <w:trPr/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ditiv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  <w:lang w:val="en-US"/>
              </w:rPr>
              <w:t>Effect</w:t>
            </w: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marks</w:t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nosaccharides: glucose / xylos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 / 0</w:t>
            </w:r>
          </w:p>
        </w:tc>
        <w:tc>
          <w:tcPr>
            <w:tcW w:w="4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Beneficial effects of sugars have been described for other enzymes, see ref. </w:t>
            </w:r>
            <w:r>
              <w:rPr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REF _RefF0 \h </w:instrText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Error: Reference source not found</w:t>
            </w:r>
            <w:r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accharides: saccharose / lacto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/ +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gar alcohols: sorbitol / mannit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/ 0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ovine Serum Albumin (BS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For beneficial effects compare ref. </w:t>
            </w:r>
            <w:r>
              <w:rPr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REF _RefF0 \h </w:instrText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Error: Reference source not found</w:t>
            </w:r>
            <w:r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-ionic detergents: Triton X-100, Tween-20, Tween-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 / +++/ ++</w:t>
            </w:r>
          </w:p>
        </w:tc>
        <w:tc>
          <w:tcPr>
            <w:tcW w:w="4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744" w:hRule="atLeast"/>
        </w:trPr>
        <w:tc>
          <w:tcPr>
            <w:tcW w:w="367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lavin-Adenin-Dinucleotide (FA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  <w:tc>
          <w:tcPr>
            <w:tcW w:w="4280" w:type="dxa"/>
            <w:tcBorders/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tabilizing effect of FAD is described in ref. </w:t>
            </w:r>
            <w:r>
              <w:rPr>
                <w:sz w:val="24"/>
                <w:szCs w:val="24"/>
                <w:lang w:val="en-US"/>
              </w:rP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REF _RefF0 \h </w:instrText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Error: Reference source not found</w:t>
            </w:r>
            <w:r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>
        <w:trPr>
          <w:trHeight w:val="756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4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talase might stabilize enzyme towards H</w:t>
            </w:r>
            <w:r>
              <w:rPr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O</w:t>
            </w:r>
            <w:r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0 = no significant effect on enzyme stability, + - +++ = increasingly beneficial effect on stability, - = negative effect on stability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50 mM Tris-HCl (pH 8.5 at room temperature, estimated pH at 40 °C about 8.0</w:t>
      </w:r>
      <w:r>
        <w:rPr>
          <w:rStyle w:val="EndnoteCharacters"/>
          <w:rStyle w:val="EndnoteAnchor"/>
          <w:sz w:val="24"/>
          <w:szCs w:val="24"/>
          <w:lang w:val="en-US"/>
        </w:rPr>
        <w:endnoteReference w:id="2"/>
      </w:r>
      <w:r>
        <w:rPr>
          <w:sz w:val="24"/>
          <w:szCs w:val="24"/>
          <w:lang w:val="en-US"/>
        </w:rPr>
        <w:t xml:space="preserve">) was used in all cases. The assays were performed with 50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L buffer including the enzyme preparation as described above and supplied with the additives of choice mixed with 500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 xml:space="preserve">L of the organic solvent in an Eppendorf tube that was kept at 1400 rpm and 40 °C. Aliquots of 25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>L of the aqueous phase were taken and analyzed by NADPH-depletion for their residual activity as described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  <w:r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fldChar w:fldCharType="begin"/>
      </w:r>
      <w:r>
        <w:rPr>
          <w:vertAlign w:val="superscript"/>
          <w:sz w:val="24"/>
          <w:szCs w:val="24"/>
          <w:lang w:val="en-US"/>
        </w:rPr>
        <w:instrText xml:space="preserve"> REF _RefF0 \h </w:instrText>
      </w:r>
      <w:r>
        <w:rPr>
          <w:vertAlign w:val="superscript"/>
          <w:sz w:val="24"/>
          <w:szCs w:val="24"/>
          <w:lang w:val="en-US"/>
        </w:rPr>
        <w:fldChar w:fldCharType="separate"/>
      </w:r>
      <w:r>
        <w:rPr>
          <w:vertAlign w:val="superscript"/>
          <w:sz w:val="24"/>
          <w:szCs w:val="24"/>
          <w:lang w:val="en-US"/>
        </w:rPr>
        <w:t>Error: Reference source not found</w:t>
      </w:r>
      <w:r>
        <w:rPr>
          <w:vertAlign w:val="superscript"/>
          <w:sz w:val="24"/>
          <w:szCs w:val="24"/>
          <w:lang w:val="en-US"/>
        </w:rPr>
        <w:fldChar w:fldCharType="end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Composition of the Standard buffer in the in-vitro catalysis experiments: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50 mM Tris-HCl, pH 8.5 at 25 °C (corresponds to ca. pH 8.0 at 40 °C)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 g/L BSA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5% (w/v) glucose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5% (w/v) lactose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0.1% (v/v) Tween-20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In vitro-catalysis in the BV- oxidation of phenylacetone (</w:t>
      </w:r>
      <w:r>
        <w:rPr>
          <w:b/>
          <w:i/>
          <w:sz w:val="24"/>
          <w:szCs w:val="24"/>
          <w:lang w:val="en-US"/>
        </w:rPr>
        <w:t>3</w:t>
      </w:r>
      <w:r>
        <w:rPr>
          <w:i/>
          <w:sz w:val="24"/>
          <w:szCs w:val="24"/>
          <w:lang w:val="en-US"/>
        </w:rPr>
        <w:t xml:space="preserve">): 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In a flask, the following ingredients were successively added: 5 mL of standard buffer, 100 µL of NADP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>-stock solution (final concentration = 0.5 mM), WT-PAMO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olution (final activity = 0.6 U/mL), 2°ADH solution (final activity = 4 U/mL), then the volume of the aqueous phase was adjusted to 10 mL with standard buffer. Subsequently 20 µL of phenylacetone (</w:t>
      </w:r>
      <w:r>
        <w:rPr>
          <w:b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), 100 µL of isopropanol, 50 µL of 2-pentanol and 10 mL of cyclohexane were added. The reaction was heated at 40 °C, phase separation was achieved by centrifugation. A sample of the reaction was analyzed by GC after 3 days and 80% conversion was reached. GC-method: HP-5 column (30 m x 0.32 mm x 0.25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>m); 60 °C (2 min) – 30 °C/min - 250 °C (5 min)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In vitro-catalysis in the BV- oxidation of rac-bicyclo[3.2.0]hept-2-en-6-one (</w:t>
      </w:r>
      <w:r>
        <w:rPr>
          <w:b/>
          <w:i/>
          <w:sz w:val="24"/>
          <w:szCs w:val="24"/>
          <w:lang w:val="en-US"/>
        </w:rPr>
        <w:t>1</w:t>
      </w:r>
      <w:r>
        <w:rPr>
          <w:i/>
          <w:sz w:val="24"/>
          <w:szCs w:val="24"/>
          <w:lang w:val="en-US"/>
        </w:rPr>
        <w:t xml:space="preserve">): 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 xml:space="preserve">The ingredients for the aqueous phase were mixed as described above for substrate </w:t>
      </w:r>
      <w:r>
        <w:rPr>
          <w:b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, subsequently 100 µL of isopropanol, 100 µL of 2-pentanol, 10 mL of cyclohexane and 100 µL (0.1025 g, 0.95 mmol) of </w:t>
      </w:r>
      <w:r>
        <w:rPr>
          <w:i/>
          <w:sz w:val="24"/>
          <w:szCs w:val="24"/>
          <w:lang w:val="en-US"/>
        </w:rPr>
        <w:t>rac</w:t>
      </w:r>
      <w:r>
        <w:rPr>
          <w:sz w:val="24"/>
          <w:szCs w:val="24"/>
          <w:lang w:val="en-US"/>
        </w:rPr>
        <w:t>-bicyclo[3.2.0]hept-2-en-6-one (</w:t>
      </w:r>
      <w:r>
        <w:rPr>
          <w:b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were added. The reaction was heated at 40 °C. 95% conversion of starting material was reached after 4 days, separation of the two liquid phases was achieved by centrifigation. The stereochemistry of the products was assigned based on the literature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GC-method: BGB-178 column (15 m x 0.25 mm x 0.25 </w:t>
      </w:r>
      <w:r>
        <w:rPr>
          <w:rFonts w:eastAsia="Symbol" w:cs="Symbol" w:ascii="Symbol" w:hAnsi="Symbol"/>
          <w:sz w:val="24"/>
          <w:szCs w:val="24"/>
          <w:lang w:val="en-US"/>
        </w:rPr>
        <w:t></w:t>
      </w:r>
      <w:r>
        <w:rPr>
          <w:sz w:val="24"/>
          <w:szCs w:val="24"/>
          <w:lang w:val="en-US"/>
        </w:rPr>
        <w:t>m); isothermal 115 °C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In vitro-catalysis in the BV-oxidation of 2-phenylcyclohexanone (</w:t>
      </w:r>
      <w:r>
        <w:rPr>
          <w:b/>
          <w:i/>
          <w:sz w:val="24"/>
          <w:szCs w:val="24"/>
          <w:lang w:val="en-US"/>
        </w:rPr>
        <w:t>5</w:t>
      </w:r>
      <w:r>
        <w:rPr>
          <w:i/>
          <w:sz w:val="24"/>
          <w:szCs w:val="24"/>
          <w:lang w:val="en-US"/>
        </w:rPr>
        <w:t xml:space="preserve">): </w:t>
      </w:r>
    </w:p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In a 1 L flask, we added successively: Standard buffer, NADP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-stock solution (final concentration = 0.5 mM), P3-PAMO- and 2°ADH solution were mixed as described above to a final volume of 100 mL. Subsequently 1 mL of isopropanol, 1 mL of 2-pentanol, 100 mL of methyl </w:t>
      </w:r>
      <w:r>
        <w:rPr>
          <w:i/>
          <w:sz w:val="24"/>
          <w:szCs w:val="24"/>
          <w:lang w:val="en-US"/>
        </w:rPr>
        <w:t>tert</w:t>
      </w:r>
      <w:r>
        <w:rPr>
          <w:sz w:val="24"/>
          <w:szCs w:val="24"/>
          <w:lang w:val="en-US"/>
        </w:rPr>
        <w:t>-butyl ether, and 1 g (5.7 mmol) of 2-phenylcyclohexanone (</w:t>
      </w:r>
      <w:r>
        <w:rPr>
          <w:b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) were added. The mixture was heated at 40 °C and the progress of the reaction was followed by GC. The reaction was stopped after 24 h to reach 50% conversion. The mixture was centrifuged to facilitate separation of the two liquid phases. The organic solvent was removed under reduced pressure and the crude product was purified via silica-gel chromatography. (Eluent: pentane/ethyl acetate: 9/1). 475 mg (2.7 mmol, 47%) of 2-phenylcyclohexanone </w:t>
      </w:r>
      <w:r>
        <w:rPr>
          <w:b/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 and 444 mg (2.3 mmol, 40%) of the corresponding lactone (</w:t>
      </w:r>
      <w:r>
        <w:rPr>
          <w:i/>
          <w:sz w:val="24"/>
          <w:szCs w:val="24"/>
          <w:lang w:val="en-US"/>
        </w:rPr>
        <w:t>R</w:t>
      </w:r>
      <w:r>
        <w:rPr>
          <w:sz w:val="24"/>
          <w:szCs w:val="24"/>
          <w:lang w:val="en-US"/>
        </w:rPr>
        <w:t>)-</w:t>
      </w:r>
      <w:r>
        <w:rPr>
          <w:b/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 were isolated with an </w:t>
      </w:r>
      <w:r>
        <w:rPr>
          <w:i/>
          <w:sz w:val="24"/>
          <w:szCs w:val="24"/>
          <w:lang w:val="en-US"/>
        </w:rPr>
        <w:t>ee</w:t>
      </w:r>
      <w:r>
        <w:rPr>
          <w:sz w:val="24"/>
          <w:szCs w:val="24"/>
          <w:lang w:val="en-US"/>
        </w:rPr>
        <w:t xml:space="preserve"> of 95.4%. GC-method: see reference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Biphasic whole-cell catalysis in the BV-oxidation of rac-bicyclo[3.2.0]hept-2-en-6-one (</w:t>
      </w:r>
      <w:r>
        <w:rPr>
          <w:b/>
          <w:i/>
          <w:sz w:val="24"/>
          <w:szCs w:val="24"/>
          <w:lang w:val="en-US"/>
        </w:rPr>
        <w:t>1</w:t>
      </w:r>
      <w:r>
        <w:rPr>
          <w:i/>
          <w:sz w:val="24"/>
          <w:szCs w:val="24"/>
          <w:lang w:val="en-US"/>
        </w:rPr>
        <w:t>):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US"/>
        </w:rPr>
        <w:t>E. coli</w:t>
      </w:r>
      <w:r>
        <w:rPr>
          <w:sz w:val="24"/>
          <w:szCs w:val="24"/>
          <w:lang w:val="en-US"/>
        </w:rPr>
        <w:t xml:space="preserve"> TOP10 [pPAMO-P3]-expression cultures in TB-medium (supplied with 100 mg/L carbenicilline) were grown to an OD</w:t>
      </w:r>
      <w:r>
        <w:rPr>
          <w:sz w:val="24"/>
          <w:szCs w:val="24"/>
          <w:vertAlign w:val="subscript"/>
          <w:lang w:val="en-US"/>
        </w:rPr>
        <w:t>600</w:t>
      </w:r>
      <w:r>
        <w:rPr>
          <w:sz w:val="24"/>
          <w:szCs w:val="24"/>
          <w:lang w:val="en-US"/>
        </w:rPr>
        <w:t xml:space="preserve"> of 2.5-3.0 and subsequently supplemented with 5 g/L of glycerol. P3-PAMO was then heat-activated at 45 °C for 15 min.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REF _RefF0 \h 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Error: Reference source not found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Subsequently 20 mL of the culture were mixed with 120 µL (1.1 mmol) of </w:t>
      </w:r>
      <w:r>
        <w:rPr>
          <w:i/>
          <w:sz w:val="24"/>
          <w:szCs w:val="24"/>
          <w:lang w:val="en-US"/>
        </w:rPr>
        <w:t>rac</w:t>
      </w:r>
      <w:r>
        <w:rPr>
          <w:sz w:val="24"/>
          <w:szCs w:val="24"/>
          <w:lang w:val="en-US"/>
        </w:rPr>
        <w:t>-bicyclo[3.2.0]hept-2-en-6-one (</w:t>
      </w:r>
      <w:r>
        <w:rPr>
          <w:b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 and 20 mL of dioctylphthalate. The reaction was well mixed for 24 h at 37 °C and continuously supplied with air. 5 mL of the solution were extracted with 5 mL of ethyl acetate and the conversion was determined by GC analysis as described above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endnotePr>
        <w:numFmt w:val="lowerRoman"/>
      </w:endnotePr>
      <w:type w:val="nextPage"/>
      <w:pgSz w:w="12240" w:h="15840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480"/>
        <w:ind w:left="486" w:hanging="486"/>
        <w:rPr/>
      </w:pPr>
      <w:r>
        <w:rPr>
          <w:rStyle w:val="EndnoteCharacters"/>
        </w:rPr>
        <w:endnoteRef/>
      </w:r>
      <w:r>
        <w:rPr>
          <w:sz w:val="24"/>
          <w:szCs w:val="24"/>
          <w:lang w:val="en-GB"/>
        </w:rPr>
        <w:tab/>
        <w:t>.</w:t>
        <w:tab/>
        <w:t>Calculation of thermodynamically correct pH buffers: [http://www.bi.umist.ac.uk/users/mjfrbn/buffers/makebuf.asp]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6T11:11:00Z</dcterms:created>
  <dc:creator>Gareth Arnott</dc:creator>
  <dc:description/>
  <cp:keywords/>
  <dc:language>en-US</dc:language>
  <cp:lastModifiedBy>Gareth Arnott</cp:lastModifiedBy>
  <dcterms:modified xsi:type="dcterms:W3CDTF">2005-10-06T11:12:00Z</dcterms:modified>
  <cp:revision>1</cp:revision>
  <dc:subject/>
  <dc:title>Experimental section:</dc:title>
</cp:coreProperties>
</file>